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1847F" w14:textId="77777777" w:rsidR="00A83C74" w:rsidRPr="00505D27" w:rsidRDefault="00A83C74" w:rsidP="00A83C74">
      <w:pPr>
        <w:rPr>
          <w:color w:val="1155CC"/>
          <w:sz w:val="24"/>
          <w:szCs w:val="24"/>
          <w:u w:val="single"/>
        </w:rPr>
      </w:pPr>
      <w:r>
        <w:rPr>
          <w:b/>
          <w:sz w:val="24"/>
          <w:szCs w:val="24"/>
        </w:rPr>
        <w:t>S4 Table: Exploration of subtyping methods</w:t>
      </w:r>
      <w:r>
        <w:rPr>
          <w:sz w:val="24"/>
          <w:szCs w:val="24"/>
        </w:rPr>
        <w:t xml:space="preserve"> Results are displayed for different algorithms (k-means; KM or </w:t>
      </w:r>
      <w:proofErr w:type="spellStart"/>
      <w:r>
        <w:rPr>
          <w:sz w:val="24"/>
          <w:szCs w:val="24"/>
        </w:rPr>
        <w:t>MineClus</w:t>
      </w:r>
      <w:proofErr w:type="spellEnd"/>
      <w:r>
        <w:rPr>
          <w:sz w:val="24"/>
          <w:szCs w:val="24"/>
        </w:rPr>
        <w:t>: MC), dimension reduction (autoencoder; AE, or principal components; PC), values of k and w (MC only), along with the number of outliers (MC only). For each subtype the size and silhouette are listed, along with the overall silhouette and connectedness.  Final results are highlighted in yellow.</w:t>
      </w:r>
    </w:p>
    <w:p w14:paraId="6A44CE2E" w14:textId="77777777" w:rsidR="00A83C74" w:rsidRDefault="00A83C74" w:rsidP="00A83C74">
      <w:pPr>
        <w:jc w:val="both"/>
        <w:rPr>
          <w:sz w:val="24"/>
          <w:szCs w:val="24"/>
        </w:rPr>
      </w:pPr>
    </w:p>
    <w:tbl>
      <w:tblPr>
        <w:tblW w:w="10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810"/>
        <w:gridCol w:w="810"/>
        <w:gridCol w:w="933"/>
        <w:gridCol w:w="560"/>
        <w:gridCol w:w="176"/>
        <w:gridCol w:w="475"/>
        <w:gridCol w:w="466"/>
        <w:gridCol w:w="900"/>
        <w:gridCol w:w="900"/>
        <w:gridCol w:w="900"/>
        <w:gridCol w:w="900"/>
        <w:gridCol w:w="1350"/>
      </w:tblGrid>
      <w:tr w:rsidR="00A83C74" w:rsidRPr="00A83C74" w14:paraId="08D4FA10" w14:textId="77777777" w:rsidTr="00A83C74">
        <w:trPr>
          <w:trHeight w:val="315"/>
        </w:trPr>
        <w:tc>
          <w:tcPr>
            <w:tcW w:w="892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6B6F1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Dataset</w:t>
            </w:r>
          </w:p>
        </w:tc>
        <w:tc>
          <w:tcPr>
            <w:tcW w:w="810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51B88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Samples</w:t>
            </w:r>
          </w:p>
        </w:tc>
        <w:tc>
          <w:tcPr>
            <w:tcW w:w="810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E2478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Features</w:t>
            </w:r>
          </w:p>
        </w:tc>
        <w:tc>
          <w:tcPr>
            <w:tcW w:w="933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9F74C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Algorithm</w:t>
            </w:r>
          </w:p>
        </w:tc>
        <w:tc>
          <w:tcPr>
            <w:tcW w:w="560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0E112" w14:textId="32918943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A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or </w:t>
            </w:r>
            <w:r w:rsidRPr="00A83C74">
              <w:rPr>
                <w:b/>
                <w:bCs/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74DCC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k</w:t>
            </w:r>
          </w:p>
        </w:tc>
        <w:tc>
          <w:tcPr>
            <w:tcW w:w="475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07847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w</w:t>
            </w:r>
          </w:p>
        </w:tc>
        <w:tc>
          <w:tcPr>
            <w:tcW w:w="466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32E95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Out-</w:t>
            </w:r>
          </w:p>
          <w:p w14:paraId="31CEEE76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A83C74">
              <w:rPr>
                <w:b/>
                <w:bCs/>
                <w:sz w:val="16"/>
                <w:szCs w:val="16"/>
                <w:lang w:val="en-US"/>
              </w:rPr>
              <w:t>liers</w:t>
            </w:r>
            <w:proofErr w:type="spellEnd"/>
          </w:p>
        </w:tc>
        <w:tc>
          <w:tcPr>
            <w:tcW w:w="900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EE0A8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  <w:p w14:paraId="6C1D8B48" w14:textId="144B8F1B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Sub</w:t>
            </w:r>
            <w:r>
              <w:rPr>
                <w:b/>
                <w:bCs/>
                <w:sz w:val="16"/>
                <w:szCs w:val="16"/>
                <w:lang w:val="en-US"/>
              </w:rPr>
              <w:t>-</w:t>
            </w:r>
            <w:r w:rsidRPr="00A83C74">
              <w:rPr>
                <w:b/>
                <w:bCs/>
                <w:sz w:val="16"/>
                <w:szCs w:val="16"/>
                <w:lang w:val="en-US"/>
              </w:rPr>
              <w:t>type 1</w:t>
            </w:r>
          </w:p>
        </w:tc>
        <w:tc>
          <w:tcPr>
            <w:tcW w:w="900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54BD5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Subtype 2</w:t>
            </w:r>
          </w:p>
        </w:tc>
        <w:tc>
          <w:tcPr>
            <w:tcW w:w="900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AFBD3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Subtype 3</w:t>
            </w:r>
          </w:p>
        </w:tc>
        <w:tc>
          <w:tcPr>
            <w:tcW w:w="900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BB87F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Silhouette</w:t>
            </w:r>
          </w:p>
        </w:tc>
        <w:tc>
          <w:tcPr>
            <w:tcW w:w="1350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1E118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Connectedness</w:t>
            </w:r>
          </w:p>
        </w:tc>
      </w:tr>
      <w:tr w:rsidR="00A83C74" w:rsidRPr="00A83C74" w14:paraId="145BA2C8" w14:textId="77777777" w:rsidTr="00A83C74">
        <w:trPr>
          <w:trHeight w:val="315"/>
        </w:trPr>
        <w:tc>
          <w:tcPr>
            <w:tcW w:w="8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9EEF5" w14:textId="5A1E479F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Transcript</w:t>
            </w:r>
            <w:r>
              <w:rPr>
                <w:sz w:val="16"/>
                <w:szCs w:val="16"/>
                <w:lang w:val="en-US"/>
              </w:rPr>
              <w:t>-</w:t>
            </w:r>
            <w:r w:rsidRPr="00A83C74">
              <w:rPr>
                <w:sz w:val="16"/>
                <w:szCs w:val="16"/>
                <w:lang w:val="en-US"/>
              </w:rPr>
              <w:t>omics</w:t>
            </w:r>
          </w:p>
        </w:tc>
        <w:tc>
          <w:tcPr>
            <w:tcW w:w="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12CB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2637</w:t>
            </w:r>
          </w:p>
        </w:tc>
        <w:tc>
          <w:tcPr>
            <w:tcW w:w="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D6CE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889</w:t>
            </w: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6CC0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KM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4D1B2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AE</w:t>
            </w:r>
          </w:p>
        </w:tc>
        <w:tc>
          <w:tcPr>
            <w:tcW w:w="176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78A5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44B3C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6705C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579F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696; 0.3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5988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941; 0.2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9670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27EA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12029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93</w:t>
            </w:r>
          </w:p>
        </w:tc>
      </w:tr>
      <w:tr w:rsidR="00A83C74" w:rsidRPr="00A83C74" w14:paraId="1C16553E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1A809CF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313509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7072039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BF81B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KM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1A15F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vMerge/>
            <w:vAlign w:val="center"/>
            <w:hideMark/>
          </w:tcPr>
          <w:p w14:paraId="57CAD0F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EB0A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CB1B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B982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696; 0.33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8A04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941; 0.23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99FA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EBE0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0D161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94</w:t>
            </w:r>
          </w:p>
        </w:tc>
      </w:tr>
      <w:tr w:rsidR="00A83C74" w:rsidRPr="00A83C74" w14:paraId="6E100217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1FD0E4EC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BEAEA7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E31513C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06569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MC</w:t>
            </w:r>
          </w:p>
        </w:tc>
        <w:tc>
          <w:tcPr>
            <w:tcW w:w="56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5D3E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AE</w:t>
            </w:r>
          </w:p>
        </w:tc>
        <w:tc>
          <w:tcPr>
            <w:tcW w:w="176" w:type="dxa"/>
            <w:vMerge/>
            <w:vAlign w:val="center"/>
            <w:hideMark/>
          </w:tcPr>
          <w:p w14:paraId="1F0FED90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96536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14.2</w:t>
            </w:r>
          </w:p>
        </w:tc>
        <w:tc>
          <w:tcPr>
            <w:tcW w:w="466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C8F6E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90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71506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2342; 0.31</w:t>
            </w:r>
          </w:p>
        </w:tc>
        <w:tc>
          <w:tcPr>
            <w:tcW w:w="90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E6B82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272; 0.35</w:t>
            </w:r>
          </w:p>
        </w:tc>
        <w:tc>
          <w:tcPr>
            <w:tcW w:w="90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F3C61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C53A5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0.31</w:t>
            </w:r>
          </w:p>
        </w:tc>
        <w:tc>
          <w:tcPr>
            <w:tcW w:w="135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1A4E7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0.96</w:t>
            </w:r>
          </w:p>
        </w:tc>
      </w:tr>
      <w:tr w:rsidR="00A83C74" w:rsidRPr="00A83C74" w14:paraId="3F49F0B7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772D13D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75EA660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5217C2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5B93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MC</w:t>
            </w:r>
          </w:p>
        </w:tc>
        <w:tc>
          <w:tcPr>
            <w:tcW w:w="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052C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vMerge/>
            <w:vAlign w:val="center"/>
            <w:hideMark/>
          </w:tcPr>
          <w:p w14:paraId="2D3421D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2F984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B1093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264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7A627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1913; 0.33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DFC57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460; 0.36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644BD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7C3CD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0.3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F71B4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0.94</w:t>
            </w:r>
          </w:p>
        </w:tc>
      </w:tr>
      <w:tr w:rsidR="00A83C74" w:rsidRPr="00A83C74" w14:paraId="638300B1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12A46CA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8E92A2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402A15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5310B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KM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75F0B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AE</w:t>
            </w:r>
          </w:p>
        </w:tc>
        <w:tc>
          <w:tcPr>
            <w:tcW w:w="176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5FFF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A625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B0D0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0921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083; 0.14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0C16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969; 0.19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7CEA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585; 0.16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0A94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6AC7E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8</w:t>
            </w:r>
          </w:p>
        </w:tc>
      </w:tr>
      <w:tr w:rsidR="00A83C74" w:rsidRPr="00A83C74" w14:paraId="204FDAD8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33BE6D1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B6C606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7BA2C39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F6F6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KM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0D2F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vMerge/>
            <w:vAlign w:val="center"/>
            <w:hideMark/>
          </w:tcPr>
          <w:p w14:paraId="7CCB7D0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7F060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D585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29D5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087; 0.16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EA817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968; 0.21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4DBC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582; 0.18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FB08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135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C3884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9</w:t>
            </w:r>
          </w:p>
        </w:tc>
      </w:tr>
      <w:tr w:rsidR="00A83C74" w:rsidRPr="00A83C74" w14:paraId="7AACD36E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328B5C2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75AE2D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4BC2A90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9D0D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MC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8CE17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AE</w:t>
            </w:r>
          </w:p>
        </w:tc>
        <w:tc>
          <w:tcPr>
            <w:tcW w:w="176" w:type="dxa"/>
            <w:vMerge/>
            <w:vAlign w:val="center"/>
            <w:hideMark/>
          </w:tcPr>
          <w:p w14:paraId="67B1FED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9BCD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1.08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E7C4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201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30A3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753; 0.3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B7F9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75; 0.07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B037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08; 0.1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017B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A7F2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8</w:t>
            </w:r>
          </w:p>
        </w:tc>
      </w:tr>
      <w:tr w:rsidR="00A83C74" w:rsidRPr="00A83C74" w14:paraId="619B6BD8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5338221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B8195D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55D404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6C27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MC</w:t>
            </w:r>
          </w:p>
        </w:tc>
        <w:tc>
          <w:tcPr>
            <w:tcW w:w="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F730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vMerge/>
            <w:vAlign w:val="center"/>
            <w:hideMark/>
          </w:tcPr>
          <w:p w14:paraId="43BC899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6581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28.1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E511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96D9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833; 0.29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E275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422; 0.13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7837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05; 0.04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ACCFC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6C33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8</w:t>
            </w:r>
          </w:p>
        </w:tc>
      </w:tr>
      <w:tr w:rsidR="00A83C74" w:rsidRPr="00A83C74" w14:paraId="443B384A" w14:textId="77777777" w:rsidTr="00A83C74">
        <w:trPr>
          <w:trHeight w:val="315"/>
        </w:trPr>
        <w:tc>
          <w:tcPr>
            <w:tcW w:w="8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52206" w14:textId="5DE42C28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A83C74">
              <w:rPr>
                <w:sz w:val="16"/>
                <w:szCs w:val="16"/>
                <w:lang w:val="en-US"/>
              </w:rPr>
              <w:t>Prote</w:t>
            </w:r>
            <w:proofErr w:type="spellEnd"/>
            <w:r>
              <w:rPr>
                <w:sz w:val="16"/>
                <w:szCs w:val="16"/>
                <w:lang w:val="en-US"/>
              </w:rPr>
              <w:t>-</w:t>
            </w:r>
            <w:r w:rsidRPr="00A83C74">
              <w:rPr>
                <w:sz w:val="16"/>
                <w:szCs w:val="16"/>
                <w:lang w:val="en-US"/>
              </w:rPr>
              <w:t>omics</w:t>
            </w:r>
          </w:p>
        </w:tc>
        <w:tc>
          <w:tcPr>
            <w:tcW w:w="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710E0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013</w:t>
            </w:r>
          </w:p>
        </w:tc>
        <w:tc>
          <w:tcPr>
            <w:tcW w:w="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F534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A352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KM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56CF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AE</w:t>
            </w:r>
          </w:p>
        </w:tc>
        <w:tc>
          <w:tcPr>
            <w:tcW w:w="176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81ECC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4D50B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E0FE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4724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583; 0.2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0B62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430; 0.05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9D8E0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2053C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F8C0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6</w:t>
            </w:r>
          </w:p>
        </w:tc>
      </w:tr>
      <w:tr w:rsidR="00A83C74" w:rsidRPr="00A83C74" w14:paraId="59C157A4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2EEB499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374315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B9531D0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4F1A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KM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73529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vMerge/>
            <w:vAlign w:val="center"/>
            <w:hideMark/>
          </w:tcPr>
          <w:p w14:paraId="621F472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9742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A56A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B5E5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585; 0.2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F44B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428; 0.03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BE5C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B50E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B4B3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5</w:t>
            </w:r>
          </w:p>
        </w:tc>
      </w:tr>
      <w:tr w:rsidR="00A83C74" w:rsidRPr="00A83C74" w14:paraId="6831CF60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694C2689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96F4E8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E256FE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3EF3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MC</w:t>
            </w:r>
          </w:p>
        </w:tc>
        <w:tc>
          <w:tcPr>
            <w:tcW w:w="56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C6D6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AE</w:t>
            </w:r>
          </w:p>
        </w:tc>
        <w:tc>
          <w:tcPr>
            <w:tcW w:w="176" w:type="dxa"/>
            <w:vMerge/>
            <w:vAlign w:val="center"/>
            <w:hideMark/>
          </w:tcPr>
          <w:p w14:paraId="433D648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668A9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5.58</w:t>
            </w:r>
          </w:p>
        </w:tc>
        <w:tc>
          <w:tcPr>
            <w:tcW w:w="466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29D82A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57</w:t>
            </w:r>
          </w:p>
        </w:tc>
        <w:tc>
          <w:tcPr>
            <w:tcW w:w="90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682A5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848; 0.17</w:t>
            </w:r>
          </w:p>
        </w:tc>
        <w:tc>
          <w:tcPr>
            <w:tcW w:w="90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EE769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108; 0.13</w:t>
            </w:r>
          </w:p>
        </w:tc>
        <w:tc>
          <w:tcPr>
            <w:tcW w:w="90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0572D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D1D61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0.16</w:t>
            </w:r>
          </w:p>
        </w:tc>
        <w:tc>
          <w:tcPr>
            <w:tcW w:w="135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D0FBF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0.92</w:t>
            </w:r>
          </w:p>
        </w:tc>
      </w:tr>
      <w:tr w:rsidR="00A83C74" w:rsidRPr="00A83C74" w14:paraId="44BC88ED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59ED908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9CE988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5BD8AAB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D9AFC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MC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F9FB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vMerge/>
            <w:vAlign w:val="center"/>
            <w:hideMark/>
          </w:tcPr>
          <w:p w14:paraId="408F3E7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B64C5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7.32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5ACBD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6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099F8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849; 0.25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F6143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104; 0.18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31A96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FCA3A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0.2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DF5D3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0.92</w:t>
            </w:r>
          </w:p>
        </w:tc>
      </w:tr>
      <w:tr w:rsidR="00A83C74" w:rsidRPr="00A83C74" w14:paraId="794B3922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0FDDCDE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B300C2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D4EFEB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ECEC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KM</w:t>
            </w:r>
          </w:p>
        </w:tc>
        <w:tc>
          <w:tcPr>
            <w:tcW w:w="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FA4C0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AE</w:t>
            </w:r>
          </w:p>
        </w:tc>
        <w:tc>
          <w:tcPr>
            <w:tcW w:w="176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0284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5ED0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413F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DE71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550; 0.23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6E4F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75; 0.05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BF8DC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88; 0.10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6CAD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135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F84EC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4</w:t>
            </w:r>
          </w:p>
        </w:tc>
      </w:tr>
      <w:tr w:rsidR="00A83C74" w:rsidRPr="00A83C74" w14:paraId="05348F52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55DBC0A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A7B289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1D0820C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9B66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KM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6DE5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vMerge/>
            <w:vAlign w:val="center"/>
            <w:hideMark/>
          </w:tcPr>
          <w:p w14:paraId="6B3D6CE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8A37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378F9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4CE8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76; 0.2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33A3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60; 0.07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CA2C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277; 0.1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7E580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30DC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1</w:t>
            </w:r>
          </w:p>
        </w:tc>
      </w:tr>
      <w:tr w:rsidR="00A83C74" w:rsidRPr="00A83C74" w14:paraId="1FE854E4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4C6AF25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DE0AEC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F9CFB3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DD29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MC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5608B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AE</w:t>
            </w:r>
          </w:p>
        </w:tc>
        <w:tc>
          <w:tcPr>
            <w:tcW w:w="176" w:type="dxa"/>
            <w:vMerge/>
            <w:vAlign w:val="center"/>
            <w:hideMark/>
          </w:tcPr>
          <w:p w14:paraId="2235A56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7A31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5.34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832B9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EB1C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653; 0.15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81A6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215; 0.06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ACBB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14; 0.05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54E6C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E484B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0</w:t>
            </w:r>
          </w:p>
        </w:tc>
      </w:tr>
      <w:tr w:rsidR="00A83C74" w:rsidRPr="00A83C74" w14:paraId="3B82C5EE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2F0D7B2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33B711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A6DA5D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F1A7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MC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640E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vMerge/>
            <w:vAlign w:val="center"/>
            <w:hideMark/>
          </w:tcPr>
          <w:p w14:paraId="4494042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0352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8.12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3924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F6C5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690; 0.19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CD29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88; 0.09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814D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14; 0.0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5680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4DD8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2</w:t>
            </w:r>
          </w:p>
        </w:tc>
      </w:tr>
      <w:tr w:rsidR="00A83C74" w:rsidRPr="00A83C74" w14:paraId="436E1BF5" w14:textId="77777777" w:rsidTr="00A83C74">
        <w:trPr>
          <w:trHeight w:val="315"/>
        </w:trPr>
        <w:tc>
          <w:tcPr>
            <w:tcW w:w="8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FFF0D" w14:textId="157EE83B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A83C74">
              <w:rPr>
                <w:sz w:val="16"/>
                <w:szCs w:val="16"/>
                <w:lang w:val="en-US"/>
              </w:rPr>
              <w:t>Metabol</w:t>
            </w:r>
            <w:proofErr w:type="spellEnd"/>
            <w:r>
              <w:rPr>
                <w:sz w:val="16"/>
                <w:szCs w:val="16"/>
                <w:lang w:val="en-US"/>
              </w:rPr>
              <w:t>-</w:t>
            </w:r>
            <w:r w:rsidRPr="00A83C74">
              <w:rPr>
                <w:sz w:val="16"/>
                <w:szCs w:val="16"/>
                <w:lang w:val="en-US"/>
              </w:rPr>
              <w:t>omics</w:t>
            </w:r>
          </w:p>
        </w:tc>
        <w:tc>
          <w:tcPr>
            <w:tcW w:w="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850B0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057</w:t>
            </w:r>
          </w:p>
        </w:tc>
        <w:tc>
          <w:tcPr>
            <w:tcW w:w="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C6E4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87</w:t>
            </w: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F0A2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KM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495B0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AE</w:t>
            </w:r>
          </w:p>
        </w:tc>
        <w:tc>
          <w:tcPr>
            <w:tcW w:w="176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F6AE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45A4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96C5B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EA8D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625; 0.19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0FCE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432; 0.09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302DB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17CB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9C38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6</w:t>
            </w:r>
          </w:p>
        </w:tc>
      </w:tr>
      <w:tr w:rsidR="00A83C74" w:rsidRPr="00A83C74" w14:paraId="5CD6343E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723355A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669C4BB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2AD047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1FEF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KM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FDFA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vMerge/>
            <w:vAlign w:val="center"/>
            <w:hideMark/>
          </w:tcPr>
          <w:p w14:paraId="5E63651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A7E1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35A6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FB71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732; 0.16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F1A5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25; 0.13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2253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99B5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A6BCB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8</w:t>
            </w:r>
          </w:p>
        </w:tc>
      </w:tr>
      <w:tr w:rsidR="00A83C74" w:rsidRPr="00A83C74" w14:paraId="2440A2C2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209F252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46077C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3E09CE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05B4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MC</w:t>
            </w:r>
          </w:p>
        </w:tc>
        <w:tc>
          <w:tcPr>
            <w:tcW w:w="56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A9B5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AE</w:t>
            </w:r>
          </w:p>
        </w:tc>
        <w:tc>
          <w:tcPr>
            <w:tcW w:w="176" w:type="dxa"/>
            <w:vMerge/>
            <w:vAlign w:val="center"/>
            <w:hideMark/>
          </w:tcPr>
          <w:p w14:paraId="40555B40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A8483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6.5</w:t>
            </w:r>
          </w:p>
        </w:tc>
        <w:tc>
          <w:tcPr>
            <w:tcW w:w="466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A5C66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90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7817B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893; 0.20</w:t>
            </w:r>
          </w:p>
        </w:tc>
        <w:tc>
          <w:tcPr>
            <w:tcW w:w="90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F3004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136; 0.15</w:t>
            </w:r>
          </w:p>
        </w:tc>
        <w:tc>
          <w:tcPr>
            <w:tcW w:w="90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1C53F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8D9C7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0.19</w:t>
            </w:r>
          </w:p>
        </w:tc>
        <w:tc>
          <w:tcPr>
            <w:tcW w:w="1350" w:type="dxa"/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7839B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0.92</w:t>
            </w:r>
          </w:p>
        </w:tc>
      </w:tr>
      <w:tr w:rsidR="00A83C74" w:rsidRPr="00A83C74" w14:paraId="469992A4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5EB0B0F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B81A7F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8152CA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E196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MC</w:t>
            </w:r>
          </w:p>
        </w:tc>
        <w:tc>
          <w:tcPr>
            <w:tcW w:w="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109B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vMerge/>
            <w:vAlign w:val="center"/>
            <w:hideMark/>
          </w:tcPr>
          <w:p w14:paraId="1ADF6D8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9B408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8.52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C3E2B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98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9D85A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850; 0.20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DE1A5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109; 0.18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62E76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1558F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0.20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C2FFB" w14:textId="77777777" w:rsidR="00A83C74" w:rsidRPr="00A83C74" w:rsidRDefault="00A83C74" w:rsidP="00AD135D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A83C74">
              <w:rPr>
                <w:b/>
                <w:bCs/>
                <w:sz w:val="16"/>
                <w:szCs w:val="16"/>
                <w:lang w:val="en-US"/>
              </w:rPr>
              <w:t>0.91</w:t>
            </w:r>
          </w:p>
        </w:tc>
      </w:tr>
      <w:tr w:rsidR="00A83C74" w:rsidRPr="00A83C74" w14:paraId="4FFA3D8F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0C9B6AFC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163EB0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13BA509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7270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KM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132C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AE</w:t>
            </w:r>
          </w:p>
        </w:tc>
        <w:tc>
          <w:tcPr>
            <w:tcW w:w="176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6B499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B080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E0DCF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9244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410; 0.13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19500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73; 0.14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E1FB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274; 0.09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31C2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BBCE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0</w:t>
            </w:r>
          </w:p>
        </w:tc>
      </w:tr>
      <w:tr w:rsidR="00A83C74" w:rsidRPr="00A83C74" w14:paraId="29D817EE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4E1882C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D5DA80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D03833C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E703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KM</w:t>
            </w:r>
          </w:p>
        </w:tc>
        <w:tc>
          <w:tcPr>
            <w:tcW w:w="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3922B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vMerge/>
            <w:vAlign w:val="center"/>
            <w:hideMark/>
          </w:tcPr>
          <w:p w14:paraId="6FFB71A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330E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84B8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7A2E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432; 0.12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0B48F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67; 0.16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BA07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258; 0.12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8299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01AF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1</w:t>
            </w:r>
          </w:p>
        </w:tc>
      </w:tr>
      <w:tr w:rsidR="00A83C74" w:rsidRPr="00A83C74" w14:paraId="151BBA50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621ACBE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90CE02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DFF97A6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99B9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MC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2B2F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AE</w:t>
            </w:r>
          </w:p>
        </w:tc>
        <w:tc>
          <w:tcPr>
            <w:tcW w:w="176" w:type="dxa"/>
            <w:vMerge/>
            <w:vAlign w:val="center"/>
            <w:hideMark/>
          </w:tcPr>
          <w:p w14:paraId="00198A8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3FEC2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.9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14EA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89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2BBE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589; 0.13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03E79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48; 0.09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99DD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31; 0.0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8507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4A507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79</w:t>
            </w:r>
          </w:p>
        </w:tc>
      </w:tr>
      <w:tr w:rsidR="00A83C74" w:rsidRPr="00A83C74" w14:paraId="418812C0" w14:textId="77777777" w:rsidTr="00A83C74">
        <w:trPr>
          <w:trHeight w:val="315"/>
        </w:trPr>
        <w:tc>
          <w:tcPr>
            <w:tcW w:w="892" w:type="dxa"/>
            <w:vMerge/>
            <w:vAlign w:val="center"/>
            <w:hideMark/>
          </w:tcPr>
          <w:p w14:paraId="63C74E7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019853D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E1971D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12889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MC</w:t>
            </w:r>
          </w:p>
        </w:tc>
        <w:tc>
          <w:tcPr>
            <w:tcW w:w="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CEB0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PC</w:t>
            </w:r>
          </w:p>
        </w:tc>
        <w:tc>
          <w:tcPr>
            <w:tcW w:w="176" w:type="dxa"/>
            <w:vMerge/>
            <w:vAlign w:val="center"/>
            <w:hideMark/>
          </w:tcPr>
          <w:p w14:paraId="4D0174E3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4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E0048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9.6</w:t>
            </w:r>
          </w:p>
        </w:tc>
        <w:tc>
          <w:tcPr>
            <w:tcW w:w="4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D9F8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CC711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708: 0.1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DC1A5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99; 0.15</w:t>
            </w:r>
          </w:p>
        </w:tc>
        <w:tc>
          <w:tcPr>
            <w:tcW w:w="90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ADB6A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120; 0.12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050BE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1350" w:type="dxa"/>
            <w:shd w:val="clear" w:color="auto" w:fill="E7E6E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465DC4" w14:textId="77777777" w:rsidR="00A83C74" w:rsidRPr="00A83C74" w:rsidRDefault="00A83C74" w:rsidP="00AD135D">
            <w:pPr>
              <w:jc w:val="both"/>
              <w:rPr>
                <w:sz w:val="16"/>
                <w:szCs w:val="16"/>
                <w:lang w:val="en-US"/>
              </w:rPr>
            </w:pPr>
            <w:r w:rsidRPr="00A83C74">
              <w:rPr>
                <w:sz w:val="16"/>
                <w:szCs w:val="16"/>
                <w:lang w:val="en-US"/>
              </w:rPr>
              <w:t>0.82</w:t>
            </w:r>
          </w:p>
        </w:tc>
      </w:tr>
    </w:tbl>
    <w:p w14:paraId="1C4434D5" w14:textId="77777777" w:rsidR="00A83C74" w:rsidRDefault="00A83C74" w:rsidP="00A83C74">
      <w:pPr>
        <w:rPr>
          <w:b/>
          <w:sz w:val="24"/>
          <w:szCs w:val="24"/>
        </w:rPr>
      </w:pPr>
    </w:p>
    <w:p w14:paraId="7FAB8420" w14:textId="77777777" w:rsidR="00A83C74" w:rsidRDefault="00A83C74" w:rsidP="00A83C74">
      <w:pPr>
        <w:rPr>
          <w:b/>
          <w:sz w:val="24"/>
          <w:szCs w:val="24"/>
        </w:rPr>
      </w:pPr>
    </w:p>
    <w:p w14:paraId="007BF8A5" w14:textId="0E5B6A35" w:rsidR="008E250B" w:rsidRPr="00631D47" w:rsidRDefault="00631D47">
      <w:pPr>
        <w:rPr>
          <w:b/>
          <w:sz w:val="24"/>
          <w:szCs w:val="24"/>
        </w:rPr>
      </w:pPr>
    </w:p>
    <w:sectPr w:rsidR="008E250B" w:rsidRPr="00631D47" w:rsidSect="00A83C74">
      <w:type w:val="continuous"/>
      <w:pgSz w:w="12240" w:h="15840"/>
      <w:pgMar w:top="1440" w:right="1440" w:bottom="1440" w:left="1440" w:header="965" w:footer="56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1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C74"/>
    <w:rsid w:val="00004E60"/>
    <w:rsid w:val="00006E0A"/>
    <w:rsid w:val="00007BBC"/>
    <w:rsid w:val="00013ABB"/>
    <w:rsid w:val="00017D63"/>
    <w:rsid w:val="0003458A"/>
    <w:rsid w:val="000464EE"/>
    <w:rsid w:val="00060A5B"/>
    <w:rsid w:val="0006155A"/>
    <w:rsid w:val="000651CD"/>
    <w:rsid w:val="00074514"/>
    <w:rsid w:val="0007546C"/>
    <w:rsid w:val="00076530"/>
    <w:rsid w:val="00082DCD"/>
    <w:rsid w:val="0008377E"/>
    <w:rsid w:val="00084845"/>
    <w:rsid w:val="00085C16"/>
    <w:rsid w:val="000860AC"/>
    <w:rsid w:val="00090FDD"/>
    <w:rsid w:val="000A1670"/>
    <w:rsid w:val="000B319F"/>
    <w:rsid w:val="000B747E"/>
    <w:rsid w:val="000C0080"/>
    <w:rsid w:val="000C49A3"/>
    <w:rsid w:val="000D7C20"/>
    <w:rsid w:val="000E71A3"/>
    <w:rsid w:val="000F05E8"/>
    <w:rsid w:val="000F735F"/>
    <w:rsid w:val="0010431F"/>
    <w:rsid w:val="0011215F"/>
    <w:rsid w:val="001302F3"/>
    <w:rsid w:val="001306A1"/>
    <w:rsid w:val="00131BDB"/>
    <w:rsid w:val="00132695"/>
    <w:rsid w:val="001337C0"/>
    <w:rsid w:val="001337E2"/>
    <w:rsid w:val="00133D53"/>
    <w:rsid w:val="00134F4E"/>
    <w:rsid w:val="00136A0A"/>
    <w:rsid w:val="00140194"/>
    <w:rsid w:val="00140207"/>
    <w:rsid w:val="0014206D"/>
    <w:rsid w:val="00152742"/>
    <w:rsid w:val="001543DD"/>
    <w:rsid w:val="001619C5"/>
    <w:rsid w:val="00164755"/>
    <w:rsid w:val="00164B70"/>
    <w:rsid w:val="00166D90"/>
    <w:rsid w:val="00170EE1"/>
    <w:rsid w:val="0017216E"/>
    <w:rsid w:val="0017322C"/>
    <w:rsid w:val="00173DCE"/>
    <w:rsid w:val="00175EE1"/>
    <w:rsid w:val="001807D8"/>
    <w:rsid w:val="00180F7F"/>
    <w:rsid w:val="001A0580"/>
    <w:rsid w:val="001A3AB2"/>
    <w:rsid w:val="001A4330"/>
    <w:rsid w:val="001A49BC"/>
    <w:rsid w:val="001A4FC7"/>
    <w:rsid w:val="001A52C7"/>
    <w:rsid w:val="001B0049"/>
    <w:rsid w:val="001B2750"/>
    <w:rsid w:val="001B3C71"/>
    <w:rsid w:val="001B6847"/>
    <w:rsid w:val="001B7800"/>
    <w:rsid w:val="001C4D8E"/>
    <w:rsid w:val="001C56CD"/>
    <w:rsid w:val="001D5C09"/>
    <w:rsid w:val="001F1227"/>
    <w:rsid w:val="001F4CB4"/>
    <w:rsid w:val="002023B8"/>
    <w:rsid w:val="00202447"/>
    <w:rsid w:val="0020573C"/>
    <w:rsid w:val="0021686F"/>
    <w:rsid w:val="0022408A"/>
    <w:rsid w:val="00225008"/>
    <w:rsid w:val="00225DF9"/>
    <w:rsid w:val="0023158E"/>
    <w:rsid w:val="00242FA2"/>
    <w:rsid w:val="00250785"/>
    <w:rsid w:val="00251712"/>
    <w:rsid w:val="00251BE8"/>
    <w:rsid w:val="00255B58"/>
    <w:rsid w:val="00261D77"/>
    <w:rsid w:val="00263FA9"/>
    <w:rsid w:val="00266CCB"/>
    <w:rsid w:val="002713B2"/>
    <w:rsid w:val="0027203D"/>
    <w:rsid w:val="00275292"/>
    <w:rsid w:val="00295CC4"/>
    <w:rsid w:val="002A65A7"/>
    <w:rsid w:val="002B04F1"/>
    <w:rsid w:val="002B25D7"/>
    <w:rsid w:val="002B2A6C"/>
    <w:rsid w:val="002B4349"/>
    <w:rsid w:val="002B52E0"/>
    <w:rsid w:val="002C06F8"/>
    <w:rsid w:val="002C6DCE"/>
    <w:rsid w:val="002D0980"/>
    <w:rsid w:val="002D1755"/>
    <w:rsid w:val="002D663D"/>
    <w:rsid w:val="002D741D"/>
    <w:rsid w:val="002E2A6F"/>
    <w:rsid w:val="002E3571"/>
    <w:rsid w:val="002E3991"/>
    <w:rsid w:val="002E705F"/>
    <w:rsid w:val="002E7B1B"/>
    <w:rsid w:val="002F2F1C"/>
    <w:rsid w:val="00300813"/>
    <w:rsid w:val="00300AA6"/>
    <w:rsid w:val="00304474"/>
    <w:rsid w:val="0030492C"/>
    <w:rsid w:val="003052A5"/>
    <w:rsid w:val="00306E40"/>
    <w:rsid w:val="0031486D"/>
    <w:rsid w:val="00316BC3"/>
    <w:rsid w:val="00317818"/>
    <w:rsid w:val="003238D8"/>
    <w:rsid w:val="00323BD9"/>
    <w:rsid w:val="00327057"/>
    <w:rsid w:val="0033148B"/>
    <w:rsid w:val="00333FF6"/>
    <w:rsid w:val="00334001"/>
    <w:rsid w:val="00337498"/>
    <w:rsid w:val="00340106"/>
    <w:rsid w:val="00344B8B"/>
    <w:rsid w:val="00352168"/>
    <w:rsid w:val="00360ADF"/>
    <w:rsid w:val="00362392"/>
    <w:rsid w:val="00365663"/>
    <w:rsid w:val="003706E6"/>
    <w:rsid w:val="00375E99"/>
    <w:rsid w:val="00376763"/>
    <w:rsid w:val="00376D82"/>
    <w:rsid w:val="00381B20"/>
    <w:rsid w:val="00383E76"/>
    <w:rsid w:val="0038611B"/>
    <w:rsid w:val="00390A81"/>
    <w:rsid w:val="003910A7"/>
    <w:rsid w:val="003955A7"/>
    <w:rsid w:val="003B0149"/>
    <w:rsid w:val="003B4913"/>
    <w:rsid w:val="003B6216"/>
    <w:rsid w:val="003C2786"/>
    <w:rsid w:val="003C28A7"/>
    <w:rsid w:val="003C7152"/>
    <w:rsid w:val="003D417C"/>
    <w:rsid w:val="003D41C5"/>
    <w:rsid w:val="003E0385"/>
    <w:rsid w:val="003F294B"/>
    <w:rsid w:val="003F36E8"/>
    <w:rsid w:val="003F3F77"/>
    <w:rsid w:val="003F4F87"/>
    <w:rsid w:val="00400508"/>
    <w:rsid w:val="00402629"/>
    <w:rsid w:val="00405121"/>
    <w:rsid w:val="0041351F"/>
    <w:rsid w:val="0041458A"/>
    <w:rsid w:val="00420E17"/>
    <w:rsid w:val="00422894"/>
    <w:rsid w:val="00423F8A"/>
    <w:rsid w:val="004327A0"/>
    <w:rsid w:val="00434176"/>
    <w:rsid w:val="00437BFD"/>
    <w:rsid w:val="00445531"/>
    <w:rsid w:val="00445F0F"/>
    <w:rsid w:val="00451148"/>
    <w:rsid w:val="00453A44"/>
    <w:rsid w:val="00456ED2"/>
    <w:rsid w:val="00457429"/>
    <w:rsid w:val="00457D02"/>
    <w:rsid w:val="004658AD"/>
    <w:rsid w:val="00467F4F"/>
    <w:rsid w:val="00473B94"/>
    <w:rsid w:val="00474E01"/>
    <w:rsid w:val="00476D04"/>
    <w:rsid w:val="004805D2"/>
    <w:rsid w:val="004815F7"/>
    <w:rsid w:val="00487E2D"/>
    <w:rsid w:val="004918B8"/>
    <w:rsid w:val="004934C1"/>
    <w:rsid w:val="00494E39"/>
    <w:rsid w:val="004A0203"/>
    <w:rsid w:val="004A09D7"/>
    <w:rsid w:val="004A4507"/>
    <w:rsid w:val="004B102F"/>
    <w:rsid w:val="004B7C99"/>
    <w:rsid w:val="004C1F8D"/>
    <w:rsid w:val="004D09B8"/>
    <w:rsid w:val="004D1BCB"/>
    <w:rsid w:val="004D2D6F"/>
    <w:rsid w:val="004D3407"/>
    <w:rsid w:val="004D35F9"/>
    <w:rsid w:val="004E193A"/>
    <w:rsid w:val="004E2D93"/>
    <w:rsid w:val="004F0544"/>
    <w:rsid w:val="004F1A36"/>
    <w:rsid w:val="004F2695"/>
    <w:rsid w:val="004F57F8"/>
    <w:rsid w:val="00502E90"/>
    <w:rsid w:val="00522C60"/>
    <w:rsid w:val="0053356A"/>
    <w:rsid w:val="00540D36"/>
    <w:rsid w:val="00540DFD"/>
    <w:rsid w:val="00551250"/>
    <w:rsid w:val="00552679"/>
    <w:rsid w:val="005532A2"/>
    <w:rsid w:val="005551CF"/>
    <w:rsid w:val="00560163"/>
    <w:rsid w:val="00562472"/>
    <w:rsid w:val="00564BC4"/>
    <w:rsid w:val="00570867"/>
    <w:rsid w:val="00575E7C"/>
    <w:rsid w:val="005927AE"/>
    <w:rsid w:val="00593D98"/>
    <w:rsid w:val="005A0D89"/>
    <w:rsid w:val="005A5244"/>
    <w:rsid w:val="005B3ADD"/>
    <w:rsid w:val="005B54BA"/>
    <w:rsid w:val="005B5F53"/>
    <w:rsid w:val="005C21D6"/>
    <w:rsid w:val="005D0280"/>
    <w:rsid w:val="005D07A2"/>
    <w:rsid w:val="005D1D6D"/>
    <w:rsid w:val="005E02ED"/>
    <w:rsid w:val="005E3B93"/>
    <w:rsid w:val="005F00F3"/>
    <w:rsid w:val="005F4B51"/>
    <w:rsid w:val="00600453"/>
    <w:rsid w:val="00604E98"/>
    <w:rsid w:val="0061045A"/>
    <w:rsid w:val="006117E2"/>
    <w:rsid w:val="00611C31"/>
    <w:rsid w:val="00617CFA"/>
    <w:rsid w:val="006201D1"/>
    <w:rsid w:val="00622B93"/>
    <w:rsid w:val="00631D47"/>
    <w:rsid w:val="00634721"/>
    <w:rsid w:val="006372CE"/>
    <w:rsid w:val="0064174B"/>
    <w:rsid w:val="006427AA"/>
    <w:rsid w:val="006470F8"/>
    <w:rsid w:val="00650310"/>
    <w:rsid w:val="006536F8"/>
    <w:rsid w:val="00653EF4"/>
    <w:rsid w:val="00655066"/>
    <w:rsid w:val="0066184B"/>
    <w:rsid w:val="006742F4"/>
    <w:rsid w:val="00674421"/>
    <w:rsid w:val="00675A46"/>
    <w:rsid w:val="00685CF0"/>
    <w:rsid w:val="00687A85"/>
    <w:rsid w:val="00687B36"/>
    <w:rsid w:val="00693030"/>
    <w:rsid w:val="00694B47"/>
    <w:rsid w:val="00697D5F"/>
    <w:rsid w:val="006A0693"/>
    <w:rsid w:val="006A1CF6"/>
    <w:rsid w:val="006A2A18"/>
    <w:rsid w:val="006A4C5B"/>
    <w:rsid w:val="006A52FB"/>
    <w:rsid w:val="006B35E1"/>
    <w:rsid w:val="006B7E89"/>
    <w:rsid w:val="006C7A2D"/>
    <w:rsid w:val="006D044F"/>
    <w:rsid w:val="006D20FC"/>
    <w:rsid w:val="006D2662"/>
    <w:rsid w:val="006D282D"/>
    <w:rsid w:val="006D5DA6"/>
    <w:rsid w:val="006E0585"/>
    <w:rsid w:val="006E2EB5"/>
    <w:rsid w:val="006E5A59"/>
    <w:rsid w:val="006E648B"/>
    <w:rsid w:val="006F79F6"/>
    <w:rsid w:val="007007E5"/>
    <w:rsid w:val="0070290A"/>
    <w:rsid w:val="0071165C"/>
    <w:rsid w:val="00713254"/>
    <w:rsid w:val="0071424D"/>
    <w:rsid w:val="00720053"/>
    <w:rsid w:val="0073058D"/>
    <w:rsid w:val="00740202"/>
    <w:rsid w:val="00747C71"/>
    <w:rsid w:val="00756E2E"/>
    <w:rsid w:val="007607E2"/>
    <w:rsid w:val="00760B08"/>
    <w:rsid w:val="00763AED"/>
    <w:rsid w:val="00767393"/>
    <w:rsid w:val="007678FB"/>
    <w:rsid w:val="00771C1F"/>
    <w:rsid w:val="00775BDE"/>
    <w:rsid w:val="00783A7C"/>
    <w:rsid w:val="00783CA0"/>
    <w:rsid w:val="00784092"/>
    <w:rsid w:val="00784ECE"/>
    <w:rsid w:val="00785227"/>
    <w:rsid w:val="0079080E"/>
    <w:rsid w:val="00791B84"/>
    <w:rsid w:val="00793576"/>
    <w:rsid w:val="00793C23"/>
    <w:rsid w:val="007960AD"/>
    <w:rsid w:val="00796EAC"/>
    <w:rsid w:val="007B1A57"/>
    <w:rsid w:val="007B32D0"/>
    <w:rsid w:val="007B6942"/>
    <w:rsid w:val="007C2633"/>
    <w:rsid w:val="007C4480"/>
    <w:rsid w:val="007D5E64"/>
    <w:rsid w:val="007E1AF4"/>
    <w:rsid w:val="007E2F3D"/>
    <w:rsid w:val="007E4066"/>
    <w:rsid w:val="007E493B"/>
    <w:rsid w:val="007E4D81"/>
    <w:rsid w:val="007E5576"/>
    <w:rsid w:val="007E6B42"/>
    <w:rsid w:val="007F12B9"/>
    <w:rsid w:val="007F1B36"/>
    <w:rsid w:val="007F4BCD"/>
    <w:rsid w:val="007F6254"/>
    <w:rsid w:val="00800E1F"/>
    <w:rsid w:val="00805006"/>
    <w:rsid w:val="008056EB"/>
    <w:rsid w:val="00815821"/>
    <w:rsid w:val="00816F44"/>
    <w:rsid w:val="008233E2"/>
    <w:rsid w:val="008260A0"/>
    <w:rsid w:val="0082614E"/>
    <w:rsid w:val="00827BA7"/>
    <w:rsid w:val="00832F76"/>
    <w:rsid w:val="0083304D"/>
    <w:rsid w:val="00852427"/>
    <w:rsid w:val="00853FB0"/>
    <w:rsid w:val="00854020"/>
    <w:rsid w:val="00855C17"/>
    <w:rsid w:val="00857403"/>
    <w:rsid w:val="00860C07"/>
    <w:rsid w:val="008710A7"/>
    <w:rsid w:val="0087360A"/>
    <w:rsid w:val="00890E8D"/>
    <w:rsid w:val="00892B3F"/>
    <w:rsid w:val="00893348"/>
    <w:rsid w:val="00895DEB"/>
    <w:rsid w:val="00897313"/>
    <w:rsid w:val="00897355"/>
    <w:rsid w:val="008A269E"/>
    <w:rsid w:val="008B73C4"/>
    <w:rsid w:val="008C1033"/>
    <w:rsid w:val="008C4CAF"/>
    <w:rsid w:val="008D2D3F"/>
    <w:rsid w:val="008E13EB"/>
    <w:rsid w:val="008E18CC"/>
    <w:rsid w:val="008F59DC"/>
    <w:rsid w:val="008F7A3E"/>
    <w:rsid w:val="009010DF"/>
    <w:rsid w:val="00902345"/>
    <w:rsid w:val="00904126"/>
    <w:rsid w:val="00920E67"/>
    <w:rsid w:val="0092620D"/>
    <w:rsid w:val="00926589"/>
    <w:rsid w:val="00933F89"/>
    <w:rsid w:val="00937074"/>
    <w:rsid w:val="00946B66"/>
    <w:rsid w:val="00951ADE"/>
    <w:rsid w:val="009531B6"/>
    <w:rsid w:val="00955DC0"/>
    <w:rsid w:val="009625D2"/>
    <w:rsid w:val="009658BB"/>
    <w:rsid w:val="00965AAB"/>
    <w:rsid w:val="00975E84"/>
    <w:rsid w:val="00981692"/>
    <w:rsid w:val="0098209A"/>
    <w:rsid w:val="009827F7"/>
    <w:rsid w:val="0098506C"/>
    <w:rsid w:val="00990463"/>
    <w:rsid w:val="009907D5"/>
    <w:rsid w:val="00992B1F"/>
    <w:rsid w:val="009A0600"/>
    <w:rsid w:val="009A4834"/>
    <w:rsid w:val="009A505C"/>
    <w:rsid w:val="009A58F0"/>
    <w:rsid w:val="009A5BE8"/>
    <w:rsid w:val="009B02B4"/>
    <w:rsid w:val="009C01FC"/>
    <w:rsid w:val="009C7620"/>
    <w:rsid w:val="009D0181"/>
    <w:rsid w:val="009D34E3"/>
    <w:rsid w:val="009D3DCD"/>
    <w:rsid w:val="009D7CA2"/>
    <w:rsid w:val="009E43B6"/>
    <w:rsid w:val="009F136A"/>
    <w:rsid w:val="00A03233"/>
    <w:rsid w:val="00A05E32"/>
    <w:rsid w:val="00A079F2"/>
    <w:rsid w:val="00A17C47"/>
    <w:rsid w:val="00A20EDD"/>
    <w:rsid w:val="00A2458A"/>
    <w:rsid w:val="00A258E6"/>
    <w:rsid w:val="00A25CA2"/>
    <w:rsid w:val="00A32277"/>
    <w:rsid w:val="00A353FD"/>
    <w:rsid w:val="00A357A0"/>
    <w:rsid w:val="00A477D1"/>
    <w:rsid w:val="00A5205B"/>
    <w:rsid w:val="00A5607E"/>
    <w:rsid w:val="00A57FBB"/>
    <w:rsid w:val="00A6523D"/>
    <w:rsid w:val="00A75876"/>
    <w:rsid w:val="00A8345A"/>
    <w:rsid w:val="00A83C74"/>
    <w:rsid w:val="00A87B18"/>
    <w:rsid w:val="00A91264"/>
    <w:rsid w:val="00AB0AFA"/>
    <w:rsid w:val="00AB33CC"/>
    <w:rsid w:val="00AB65CF"/>
    <w:rsid w:val="00AB72CD"/>
    <w:rsid w:val="00AC2871"/>
    <w:rsid w:val="00AC46D0"/>
    <w:rsid w:val="00AC61B1"/>
    <w:rsid w:val="00AD521C"/>
    <w:rsid w:val="00AE51B2"/>
    <w:rsid w:val="00AF014F"/>
    <w:rsid w:val="00AF0B4D"/>
    <w:rsid w:val="00AF3383"/>
    <w:rsid w:val="00B053B5"/>
    <w:rsid w:val="00B06D79"/>
    <w:rsid w:val="00B10CAB"/>
    <w:rsid w:val="00B10D16"/>
    <w:rsid w:val="00B15442"/>
    <w:rsid w:val="00B20D46"/>
    <w:rsid w:val="00B22190"/>
    <w:rsid w:val="00B222B5"/>
    <w:rsid w:val="00B274BC"/>
    <w:rsid w:val="00B33AA9"/>
    <w:rsid w:val="00B365B2"/>
    <w:rsid w:val="00B50C79"/>
    <w:rsid w:val="00B654FB"/>
    <w:rsid w:val="00B73967"/>
    <w:rsid w:val="00B74A24"/>
    <w:rsid w:val="00B86FFC"/>
    <w:rsid w:val="00B87E2B"/>
    <w:rsid w:val="00B96546"/>
    <w:rsid w:val="00BA39C6"/>
    <w:rsid w:val="00BA49B1"/>
    <w:rsid w:val="00BB1EFD"/>
    <w:rsid w:val="00BB3787"/>
    <w:rsid w:val="00BB419E"/>
    <w:rsid w:val="00BB4770"/>
    <w:rsid w:val="00BC0568"/>
    <w:rsid w:val="00BC2EA9"/>
    <w:rsid w:val="00BC3A2D"/>
    <w:rsid w:val="00BC3FD5"/>
    <w:rsid w:val="00BD5BF8"/>
    <w:rsid w:val="00BE0D1D"/>
    <w:rsid w:val="00BE4EB0"/>
    <w:rsid w:val="00C00C98"/>
    <w:rsid w:val="00C01BD2"/>
    <w:rsid w:val="00C0368D"/>
    <w:rsid w:val="00C0386F"/>
    <w:rsid w:val="00C03CE8"/>
    <w:rsid w:val="00C10427"/>
    <w:rsid w:val="00C174D1"/>
    <w:rsid w:val="00C24FD4"/>
    <w:rsid w:val="00C26AA3"/>
    <w:rsid w:val="00C32F9C"/>
    <w:rsid w:val="00C36C91"/>
    <w:rsid w:val="00C375C9"/>
    <w:rsid w:val="00C406E3"/>
    <w:rsid w:val="00C43BB0"/>
    <w:rsid w:val="00C63121"/>
    <w:rsid w:val="00C719E2"/>
    <w:rsid w:val="00C84D9C"/>
    <w:rsid w:val="00C87D41"/>
    <w:rsid w:val="00C9131E"/>
    <w:rsid w:val="00CA7C73"/>
    <w:rsid w:val="00CB053E"/>
    <w:rsid w:val="00CB67AE"/>
    <w:rsid w:val="00CC00DC"/>
    <w:rsid w:val="00CC27B7"/>
    <w:rsid w:val="00CC7A98"/>
    <w:rsid w:val="00CD1A31"/>
    <w:rsid w:val="00CD1DEF"/>
    <w:rsid w:val="00CE08B4"/>
    <w:rsid w:val="00CE7824"/>
    <w:rsid w:val="00CE7868"/>
    <w:rsid w:val="00D057AA"/>
    <w:rsid w:val="00D06916"/>
    <w:rsid w:val="00D137F6"/>
    <w:rsid w:val="00D25587"/>
    <w:rsid w:val="00D30B4E"/>
    <w:rsid w:val="00D30DEB"/>
    <w:rsid w:val="00D407F8"/>
    <w:rsid w:val="00D41983"/>
    <w:rsid w:val="00D527B2"/>
    <w:rsid w:val="00D54A64"/>
    <w:rsid w:val="00D5643A"/>
    <w:rsid w:val="00D57AE7"/>
    <w:rsid w:val="00D642EE"/>
    <w:rsid w:val="00D87E33"/>
    <w:rsid w:val="00DA10BA"/>
    <w:rsid w:val="00DA4493"/>
    <w:rsid w:val="00DA54C8"/>
    <w:rsid w:val="00DB1CFA"/>
    <w:rsid w:val="00DC00CC"/>
    <w:rsid w:val="00DC5B97"/>
    <w:rsid w:val="00DD2F49"/>
    <w:rsid w:val="00DD5CCF"/>
    <w:rsid w:val="00DD73C9"/>
    <w:rsid w:val="00E0277E"/>
    <w:rsid w:val="00E05F87"/>
    <w:rsid w:val="00E10048"/>
    <w:rsid w:val="00E11F34"/>
    <w:rsid w:val="00E15E08"/>
    <w:rsid w:val="00E228CC"/>
    <w:rsid w:val="00E2601B"/>
    <w:rsid w:val="00E30A12"/>
    <w:rsid w:val="00E41FA3"/>
    <w:rsid w:val="00E566DE"/>
    <w:rsid w:val="00E57443"/>
    <w:rsid w:val="00E649B4"/>
    <w:rsid w:val="00E7097F"/>
    <w:rsid w:val="00E76FB9"/>
    <w:rsid w:val="00E77B88"/>
    <w:rsid w:val="00E80BCC"/>
    <w:rsid w:val="00E81402"/>
    <w:rsid w:val="00E8451F"/>
    <w:rsid w:val="00E856AA"/>
    <w:rsid w:val="00E85CB9"/>
    <w:rsid w:val="00E8683C"/>
    <w:rsid w:val="00E86CB8"/>
    <w:rsid w:val="00E9185D"/>
    <w:rsid w:val="00E96DF9"/>
    <w:rsid w:val="00EA6017"/>
    <w:rsid w:val="00EA6652"/>
    <w:rsid w:val="00EB00D5"/>
    <w:rsid w:val="00EC1265"/>
    <w:rsid w:val="00ED19CE"/>
    <w:rsid w:val="00ED3873"/>
    <w:rsid w:val="00EE17D7"/>
    <w:rsid w:val="00EE3DA2"/>
    <w:rsid w:val="00EE417B"/>
    <w:rsid w:val="00EF0C84"/>
    <w:rsid w:val="00EF26A1"/>
    <w:rsid w:val="00EF5796"/>
    <w:rsid w:val="00F02054"/>
    <w:rsid w:val="00F02308"/>
    <w:rsid w:val="00F0355D"/>
    <w:rsid w:val="00F0681D"/>
    <w:rsid w:val="00F13A40"/>
    <w:rsid w:val="00F226C0"/>
    <w:rsid w:val="00F22970"/>
    <w:rsid w:val="00F25664"/>
    <w:rsid w:val="00F42B65"/>
    <w:rsid w:val="00F42F12"/>
    <w:rsid w:val="00F43352"/>
    <w:rsid w:val="00F437BB"/>
    <w:rsid w:val="00F44BCD"/>
    <w:rsid w:val="00F477DC"/>
    <w:rsid w:val="00F47874"/>
    <w:rsid w:val="00F511F1"/>
    <w:rsid w:val="00F51B59"/>
    <w:rsid w:val="00F54AF0"/>
    <w:rsid w:val="00F5564C"/>
    <w:rsid w:val="00F65612"/>
    <w:rsid w:val="00F66013"/>
    <w:rsid w:val="00F76156"/>
    <w:rsid w:val="00F855AD"/>
    <w:rsid w:val="00F872DE"/>
    <w:rsid w:val="00FA0492"/>
    <w:rsid w:val="00FA43C5"/>
    <w:rsid w:val="00FA6285"/>
    <w:rsid w:val="00FB63C4"/>
    <w:rsid w:val="00FC03A2"/>
    <w:rsid w:val="00FC1859"/>
    <w:rsid w:val="00FC3943"/>
    <w:rsid w:val="00FD06CC"/>
    <w:rsid w:val="00FD1FA3"/>
    <w:rsid w:val="00FD414D"/>
    <w:rsid w:val="00FD6321"/>
    <w:rsid w:val="00FE1FF6"/>
    <w:rsid w:val="00FF1494"/>
    <w:rsid w:val="00FF5707"/>
    <w:rsid w:val="00FF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69443"/>
  <w14:defaultImageDpi w14:val="32767"/>
  <w15:chartTrackingRefBased/>
  <w15:docId w15:val="{0325DADD-7EF2-9F48-9FC4-E6FEA56E3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3C7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2ED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2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chris, Katerina</dc:creator>
  <cp:keywords/>
  <dc:description/>
  <cp:lastModifiedBy>Kechris, Katerina</cp:lastModifiedBy>
  <cp:revision>2</cp:revision>
  <dcterms:created xsi:type="dcterms:W3CDTF">2020-10-16T15:35:00Z</dcterms:created>
  <dcterms:modified xsi:type="dcterms:W3CDTF">2020-10-16T22:21:00Z</dcterms:modified>
</cp:coreProperties>
</file>